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Additional file 1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incipal components analysis of neuropsychological tests</w:t>
      </w:r>
    </w:p>
    <w:tbl>
      <w:tblPr>
        <w:tblStyle w:val="4"/>
        <w:tblW w:w="8579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7"/>
        <w:gridCol w:w="2007"/>
        <w:gridCol w:w="2007"/>
        <w:gridCol w:w="200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ubtest</w:t>
            </w:r>
          </w:p>
        </w:tc>
        <w:tc>
          <w:tcPr>
            <w:tcW w:w="602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ponent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78</w:t>
            </w: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07</w:t>
            </w:r>
          </w:p>
        </w:tc>
        <w:tc>
          <w:tcPr>
            <w:tcW w:w="20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Ⅲ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S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-I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L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D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LT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CA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TT-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TT-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M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2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FT</w:t>
            </w:r>
          </w:p>
        </w:tc>
        <w:tc>
          <w:tcPr>
            <w:tcW w:w="2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</w:t>
            </w:r>
          </w:p>
        </w:tc>
        <w:tc>
          <w:tcPr>
            <w:tcW w:w="20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ACE-III, Addenbrooke’s Cognitive Examination III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MSE, Chinese Version of the Mini-Mental State Examination; AVLT, Auditory Verbal Learn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st; IR, Immediate Recall; DR, Delay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ca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, Recogni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CA-B, Chinese version of the Montreal Cognitive Assessment Basic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TT, Shape Trail Test; SDMT, Symbol Digit Modalities Test; BNT, Boston Naming Test; AFT, Animal Verbal Fluency Te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7789F19-D4F2-4A37-A857-7999573AA241}"/>
    <w:docVar w:name="KY_MEDREF_VERSION" w:val="3"/>
  </w:docVars>
  <w:rsids>
    <w:rsidRoot w:val="456E28A3"/>
    <w:rsid w:val="08CB096B"/>
    <w:rsid w:val="11D107F8"/>
    <w:rsid w:val="1BDF2C18"/>
    <w:rsid w:val="1E554357"/>
    <w:rsid w:val="248875C8"/>
    <w:rsid w:val="2AB57893"/>
    <w:rsid w:val="34CC18CD"/>
    <w:rsid w:val="3E983ACD"/>
    <w:rsid w:val="3EAD4AE6"/>
    <w:rsid w:val="3F1516C6"/>
    <w:rsid w:val="40ED1EED"/>
    <w:rsid w:val="456E28A3"/>
    <w:rsid w:val="46536E99"/>
    <w:rsid w:val="4A214BFB"/>
    <w:rsid w:val="4BAF3A83"/>
    <w:rsid w:val="51EB2E42"/>
    <w:rsid w:val="53A94CF6"/>
    <w:rsid w:val="565C130C"/>
    <w:rsid w:val="60A9786E"/>
    <w:rsid w:val="7B574506"/>
    <w:rsid w:val="7C99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7:41:00Z</dcterms:created>
  <dc:creator>叮咚</dc:creator>
  <cp:lastModifiedBy>叮咚</cp:lastModifiedBy>
  <dcterms:modified xsi:type="dcterms:W3CDTF">2022-02-09T04:5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D940B531AD34A248F24949CD8FC5ABE</vt:lpwstr>
  </property>
</Properties>
</file>